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1 List of PCR primers in primer mix A used for multiplex PCR</w:t>
      </w:r>
    </w:p>
    <w:tbl>
      <w:tblPr>
        <w:tblW w:w="102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391"/>
        <w:gridCol w:w="3269"/>
        <w:gridCol w:w="1800"/>
      </w:tblGrid>
      <w:tr>
        <w:trPr/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33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ganism </w:t>
            </w:r>
          </w:p>
        </w:tc>
        <w:tc>
          <w:tcPr>
            <w:tcW w:w="32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 target 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mplicon size (bp)</w:t>
            </w:r>
          </w:p>
        </w:tc>
      </w:tr>
      <w:tr>
        <w:trPr/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DB1_E1A</w:t>
            </w:r>
          </w:p>
        </w:tc>
        <w:tc>
          <w:tcPr>
            <w:tcW w:w="339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denovirus B</w:t>
            </w:r>
          </w:p>
        </w:tc>
        <w:tc>
          <w:tcPr>
            <w:tcW w:w="32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1A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5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ADB2_E1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Adenovirus B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3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ADC_E1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Adenovirus C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7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ADDA_E1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Adenovirus D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6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ADDB_E1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Adenovirus D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0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ADE_E1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Adenovirus E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1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29E_Spike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Coronavirus 229E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ike glyco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8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KU1_NP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Coronavirus HKU1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bookmarkStart w:id="0" w:name="OLE_LINK46"/>
            <w:bookmarkStart w:id="1" w:name="OLE_LINK45"/>
            <w:r>
              <w:rPr>
                <w:i/>
              </w:rPr>
              <w:t>nucleocapsid phosphoprotein</w:t>
            </w:r>
            <w:bookmarkEnd w:id="0"/>
            <w:bookmarkEnd w:id="1"/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1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OC43_Spike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Coronavirus OC43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ike glyco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6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L63_Spike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Coronavirus NL63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ike glyco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0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L63_NP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Coronavirus NL63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cleocapsi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2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SVA_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espiratory syncytial virus 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3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SVA_G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bookmarkStart w:id="2" w:name="OLE_LINK47"/>
            <w:r>
              <w:rPr/>
              <w:t>human respiratory syncytial virus</w:t>
            </w:r>
            <w:bookmarkEnd w:id="2"/>
            <w:r>
              <w:rPr/>
              <w:t xml:space="preserve"> 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0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SVB_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espiratory syncytial virus B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4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MPVA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metapneumovirus A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5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MPVB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metapneumovirus B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0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MPVB_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human metapneumovirus B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cleo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5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IV1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parainfluenza virus 1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8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IV2_H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parainfluenza virus 2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neuramin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1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IV3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parainfluenza virus 3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IV4_H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parainfluenza virus 4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neuramin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6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IV4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parainfluenza virus 4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4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ocavirus_NP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bookmarkStart w:id="3" w:name="OLE_LINK48"/>
            <w:r>
              <w:rPr/>
              <w:t>human bocavirus</w:t>
            </w:r>
            <w:bookmarkEnd w:id="3"/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P1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7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ocavirus_VP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bocaviru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P1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1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FluA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 xml:space="preserve">influenza A virus 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1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1N1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1N1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2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3N2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3N2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3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5N1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5N1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4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FluB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B viru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 1and BM2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3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FluC_HE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C viru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est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2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FluC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C viru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3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29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29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1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93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93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5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25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25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EV_5</w:t>
            </w:r>
            <w:r>
              <w:rPr/>
              <w:t>’</w:t>
            </w:r>
            <w:r>
              <w:rPr/>
              <w:t>UTR-1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enteroviru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78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EV_5</w:t>
            </w:r>
            <w:r>
              <w:rPr/>
              <w:t>’</w:t>
            </w:r>
            <w:r>
              <w:rPr/>
              <w:t>UTR-2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enteroviru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4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EV_5</w:t>
            </w:r>
            <w:r>
              <w:rPr/>
              <w:t>’</w:t>
            </w:r>
            <w:r>
              <w:rPr/>
              <w:t>UTR-3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enteroviru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770</w:t>
            </w:r>
          </w:p>
        </w:tc>
      </w:tr>
      <w:tr>
        <w:trPr/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rth_TIM-1</w:t>
            </w:r>
          </w:p>
        </w:tc>
        <w:tc>
          <w:tcPr>
            <w:tcW w:w="33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32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bookmarkStart w:id="4" w:name="OLE_LINK3"/>
            <w:r>
              <w:rPr>
                <w:i/>
              </w:rPr>
              <w:t>triosephosphate isomerase</w:t>
            </w:r>
            <w:bookmarkEnd w:id="4"/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2 List of PCR primers in primer mix B used for multiplex PCR</w:t>
      </w:r>
    </w:p>
    <w:tbl>
      <w:tblPr>
        <w:tblW w:w="1026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391"/>
        <w:gridCol w:w="3269"/>
        <w:gridCol w:w="1800"/>
      </w:tblGrid>
      <w:tr>
        <w:trPr/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33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ganism </w:t>
            </w:r>
          </w:p>
        </w:tc>
        <w:tc>
          <w:tcPr>
            <w:tcW w:w="32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 target 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mplicon size (bp)</w:t>
            </w:r>
          </w:p>
        </w:tc>
      </w:tr>
      <w:tr>
        <w:trPr/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1N1_HA1-1</w:t>
            </w:r>
          </w:p>
        </w:tc>
        <w:tc>
          <w:tcPr>
            <w:tcW w:w="339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influenza A virus (H1N1)</w:t>
            </w:r>
          </w:p>
        </w:tc>
        <w:tc>
          <w:tcPr>
            <w:tcW w:w="326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58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1N1_HA1-2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1N1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31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1N1_NA1-1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1N1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amin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24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1N1_NA1-2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1N1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amin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0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3N2_HA3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3N2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72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3N2_NA2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3N2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amin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31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3N2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3N2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3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5N1_HA5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5N1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64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A7-1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 xml:space="preserve">influenza A virus 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558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A7-2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 xml:space="preserve">influenza A virus 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4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A7-3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 xml:space="preserve">influenza A virus 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8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A3-1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 xml:space="preserve">influenza A virus 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aminidase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0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A3-2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 xml:space="preserve">influenza A virus 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aminidase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19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7N7_HA7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influenza A virus (H7N7)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9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H7N7_NA7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 xml:space="preserve">influenza A virus </w:t>
            </w:r>
            <w:bookmarkStart w:id="5" w:name="OLE_LINK50"/>
            <w:r>
              <w:rPr/>
              <w:t>(H7N7)</w:t>
            </w:r>
            <w:bookmarkEnd w:id="5"/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aminidase 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17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15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15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5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39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39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5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56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56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8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85_5</w:t>
            </w:r>
            <w:r>
              <w:rPr/>
              <w:t>’</w:t>
            </w:r>
            <w:r>
              <w:rPr/>
              <w:t>UTR-1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85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91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85_5</w:t>
            </w:r>
            <w:r>
              <w:rPr/>
              <w:t>’</w:t>
            </w:r>
            <w:r>
              <w:rPr/>
              <w:t>UTR-2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85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5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14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14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6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70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70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7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24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24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5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V26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rhinovirus 26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13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OC43_NP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Coronavirus OC43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cleocapsi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15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IV1_H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parainfluenza virus 1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neuramin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0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IV2_M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parainfluenza virus 2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56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IV3_HN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/>
            </w:pPr>
            <w:r>
              <w:rPr/>
              <w:t>human parainfluenza virus 3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neuramin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5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 ant_rpoB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cillus anthraci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NA polymerase beta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44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B ant_pag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cillus anthraci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otective anti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6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Y pes_gyr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ersinia pesti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DNA gyrase subunit 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29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Y pes_caf1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ersinia pesti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1 capsule antig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50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M tub_pncA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cobacterium tuberculosi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yrazinam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62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M tub_embB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cobacterium tuberculosi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>
                <w:i/>
                <w:i/>
              </w:rPr>
            </w:pPr>
            <w:bookmarkStart w:id="6" w:name="OLE_LINK9"/>
            <w:r>
              <w:rPr>
                <w:i/>
              </w:rPr>
              <w:t>putative arabinosyltransferase</w:t>
            </w:r>
            <w:bookmarkEnd w:id="6"/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07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M tub_gyrB</w:t>
            </w:r>
          </w:p>
        </w:tc>
        <w:tc>
          <w:tcPr>
            <w:tcW w:w="339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cobacterium tuberculosis</w:t>
            </w:r>
          </w:p>
        </w:tc>
        <w:tc>
          <w:tcPr>
            <w:tcW w:w="326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DNA gyrase subunit 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68</w:t>
            </w:r>
          </w:p>
        </w:tc>
      </w:tr>
      <w:tr>
        <w:trPr/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rth_NAC1-1</w:t>
            </w:r>
          </w:p>
        </w:tc>
        <w:tc>
          <w:tcPr>
            <w:tcW w:w="33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32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C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3 List of PCR primers in primer mix C used for multiplex PCR</w:t>
      </w:r>
    </w:p>
    <w:tbl>
      <w:tblPr>
        <w:tblW w:w="1062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3261"/>
        <w:gridCol w:w="3109"/>
        <w:gridCol w:w="1922"/>
      </w:tblGrid>
      <w:tr>
        <w:trPr/>
        <w:tc>
          <w:tcPr>
            <w:tcW w:w="23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ganism </w:t>
            </w:r>
          </w:p>
        </w:tc>
        <w:tc>
          <w:tcPr>
            <w:tcW w:w="3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 target 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mplicon size (bp)</w:t>
            </w:r>
          </w:p>
        </w:tc>
      </w:tr>
      <w:tr>
        <w:trPr/>
        <w:tc>
          <w:tcPr>
            <w:tcW w:w="232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xsackieA2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xsackievirus A2</w:t>
            </w:r>
          </w:p>
        </w:tc>
        <w:tc>
          <w:tcPr>
            <w:tcW w:w="31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4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4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4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4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5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5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9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6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6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2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8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8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89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10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10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8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18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18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56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21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2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22_5</w:t>
            </w:r>
            <w:r>
              <w:rPr/>
              <w:t>’</w:t>
            </w:r>
            <w:r>
              <w:rPr/>
              <w:t>UTR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22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6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A22_5</w:t>
            </w:r>
            <w:r>
              <w:rPr/>
              <w:t>’</w:t>
            </w:r>
            <w:r>
              <w:rPr/>
              <w:t>UTR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A22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1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bookmarkStart w:id="7" w:name="OLE_LINK1"/>
            <w:r>
              <w:rPr/>
              <w:t>CoxsackieB2_5</w:t>
            </w:r>
            <w:r>
              <w:rPr/>
              <w:t>’</w:t>
            </w:r>
            <w:r>
              <w:rPr/>
              <w:t>UTR</w:t>
            </w:r>
            <w:bookmarkEnd w:id="7"/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B2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B5_5</w:t>
            </w:r>
            <w:r>
              <w:rPr/>
              <w:t>’</w:t>
            </w:r>
            <w:r>
              <w:rPr/>
              <w:t>UTR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B5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1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oxsackieB5_5</w:t>
            </w:r>
            <w:r>
              <w:rPr/>
              <w:t>’</w:t>
            </w:r>
            <w:r>
              <w:rPr/>
              <w:t>UTR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xsackievirus B5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9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4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4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3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8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8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4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9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9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8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11_5</w:t>
            </w:r>
            <w:r>
              <w:rPr/>
              <w:t>’</w:t>
            </w:r>
            <w:r>
              <w:rPr/>
              <w:t>UTR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bookmarkStart w:id="8" w:name="OLE_LINK5"/>
            <w:bookmarkStart w:id="9" w:name="OLE_LINK4"/>
            <w:r>
              <w:rPr/>
              <w:t>echovirus 11</w:t>
            </w:r>
            <w:bookmarkEnd w:id="8"/>
            <w:bookmarkEnd w:id="9"/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3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11_5</w:t>
            </w:r>
            <w:r>
              <w:rPr/>
              <w:t>’</w:t>
            </w:r>
            <w:r>
              <w:rPr/>
              <w:t>UTR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1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4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bookmarkStart w:id="10" w:name="OLE_LINK2"/>
            <w:r>
              <w:rPr/>
              <w:t>Echo20_5</w:t>
            </w:r>
            <w:r>
              <w:rPr/>
              <w:t>’</w:t>
            </w:r>
            <w:r>
              <w:rPr/>
              <w:t>UTR</w:t>
            </w:r>
            <w:bookmarkEnd w:id="10"/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20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96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21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2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26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24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24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0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25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25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9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cho73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chovirus 73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5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Polio1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poliovirus 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0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Polio2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poliovirus 2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79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Polio3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poliovirus 3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3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V68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nterovirus 68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3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V70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nterovirus 70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1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V71_5</w:t>
            </w:r>
            <w:r>
              <w:rPr/>
              <w:t>’</w:t>
            </w:r>
            <w:r>
              <w:rPr/>
              <w:t>UTR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nterovirus 7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7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V71_5</w:t>
            </w:r>
            <w:r>
              <w:rPr/>
              <w:t>’</w:t>
            </w:r>
            <w:r>
              <w:rPr/>
              <w:t>UTR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nterovirus 7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V71_5</w:t>
            </w:r>
            <w:r>
              <w:rPr/>
              <w:t>’</w:t>
            </w:r>
            <w:r>
              <w:rPr/>
              <w:t>UTR-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nterovirus 7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V71_5</w:t>
            </w:r>
            <w:r>
              <w:rPr/>
              <w:t>’</w:t>
            </w:r>
            <w:r>
              <w:rPr/>
              <w:t>UTR-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nterovirus 7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3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V71_5</w:t>
            </w:r>
            <w:r>
              <w:rPr/>
              <w:t>’</w:t>
            </w:r>
            <w:r>
              <w:rPr/>
              <w:t>UTR-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nterovirus 7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6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EV94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enterovirus 94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88</w:t>
            </w:r>
          </w:p>
        </w:tc>
      </w:tr>
      <w:tr>
        <w:trPr/>
        <w:tc>
          <w:tcPr>
            <w:tcW w:w="232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rth_NAC1-2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31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C1</w:t>
            </w:r>
          </w:p>
        </w:tc>
        <w:tc>
          <w:tcPr>
            <w:tcW w:w="192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4 List of PCR primers in primer mix D used for multiplex PCR</w:t>
      </w:r>
    </w:p>
    <w:tbl>
      <w:tblPr>
        <w:tblW w:w="1062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3261"/>
        <w:gridCol w:w="3109"/>
        <w:gridCol w:w="1922"/>
      </w:tblGrid>
      <w:tr>
        <w:trPr/>
        <w:tc>
          <w:tcPr>
            <w:tcW w:w="23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ganism </w:t>
            </w:r>
          </w:p>
        </w:tc>
        <w:tc>
          <w:tcPr>
            <w:tcW w:w="31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 target 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mplicon size (bp)</w:t>
            </w:r>
          </w:p>
        </w:tc>
      </w:tr>
      <w:tr>
        <w:trPr/>
        <w:tc>
          <w:tcPr>
            <w:tcW w:w="232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arvo_VP1</w:t>
            </w:r>
          </w:p>
        </w:tc>
        <w:tc>
          <w:tcPr>
            <w:tcW w:w="326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uman parvovirus B19</w:t>
            </w:r>
          </w:p>
        </w:tc>
        <w:tc>
          <w:tcPr>
            <w:tcW w:w="31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P1 protein</w:t>
            </w:r>
          </w:p>
        </w:tc>
        <w:tc>
          <w:tcPr>
            <w:tcW w:w="192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3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Parvo_N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parvovirus B19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n-structural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7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HV1_TK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herpesvirus 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ymidine kinas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60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HV2_TK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herpesvirus 2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ymidine kinas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69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HV3_TK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herpesvirus 3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ymidine kinas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61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HV4_EBNA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herpesvirus 4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BNA-1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8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HV5_Interleuki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herpesvirus 5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terleukin 1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7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HV6_Chemokine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herpesvirus 6B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bookmarkStart w:id="11" w:name="OLE_LINK8"/>
            <w:r>
              <w:rPr>
                <w:i/>
              </w:rPr>
              <w:t>chemokine</w:t>
            </w:r>
            <w:bookmarkEnd w:id="11"/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4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HV6_Chemokine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herpesvirus 6A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emokin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40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KI_VP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KI polyoma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P1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5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WU_VP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WU polyoma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P1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60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SARS_NP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SARS corona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cleocapsid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6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SARS_Spik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SARS corona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ike glyco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9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Toro_H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bovine toro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esterase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67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Toro_NC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toro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cleocapsid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1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Parecho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parecho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77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Aichi_5</w:t>
            </w:r>
            <w:r>
              <w:rPr/>
              <w:t>’</w:t>
            </w:r>
            <w:r>
              <w:rPr/>
              <w:t>UT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aichi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5</w:t>
            </w:r>
            <w:r>
              <w:rPr>
                <w:i/>
              </w:rPr>
              <w:t>’</w:t>
            </w:r>
            <w:r>
              <w:rPr>
                <w:i/>
              </w:rPr>
              <w:t xml:space="preserve"> untranslated regio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9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Aichi_VP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aichi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psid protein (VP1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9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Measles_H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measles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0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Measles_M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measles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84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Sendai_HN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sendai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neuraminidas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5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Sendai_M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sendai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1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Mumps_HN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mumps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neuraminidas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4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Mumps_HN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mumps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-neuraminidase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1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Mumps_M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mumps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rix 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2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Rubella_E1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rubella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uctural protein E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7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Rubella_E1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rubella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uctural protein E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3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Rubella_NS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rubella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n- structural poly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9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Rubella_NS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rubella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n- structural poly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64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bookmarkStart w:id="12" w:name="OLE_LINK7"/>
            <w:bookmarkStart w:id="13" w:name="OLE_LINK6"/>
            <w:r>
              <w:rPr/>
              <w:t>Pox_crmB</w:t>
            </w:r>
            <w:bookmarkEnd w:id="12"/>
            <w:bookmarkEnd w:id="13"/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monkeypox/cowpox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umor necrosis factor receptor II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molog (crmB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4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Pox_H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monkeypox/cowpox virus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emagglutin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53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229E_NP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ronavirus 229E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cleo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9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KU1_Spike-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ronavirus HKU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ike glyco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38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KU1_Spike-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Coronavirus HKU1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ike glyco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4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RSVB_G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/>
            </w:pPr>
            <w:r>
              <w:rPr/>
              <w:t>human respiratory syncytial virus B</w:t>
            </w:r>
          </w:p>
        </w:tc>
        <w:tc>
          <w:tcPr>
            <w:tcW w:w="31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tachment glycoprotein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/>
            </w:pPr>
            <w:r>
              <w:rPr/>
              <w:t>459</w:t>
            </w:r>
          </w:p>
        </w:tc>
      </w:tr>
      <w:tr>
        <w:trPr/>
        <w:tc>
          <w:tcPr>
            <w:tcW w:w="232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rth_NAC1-3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31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C1</w:t>
            </w:r>
          </w:p>
        </w:tc>
        <w:tc>
          <w:tcPr>
            <w:tcW w:w="192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5 List of PCR primers in primer mix E used for multiplex PCR</w:t>
      </w:r>
    </w:p>
    <w:tbl>
      <w:tblPr>
        <w:tblW w:w="11041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3261"/>
        <w:gridCol w:w="3609"/>
        <w:gridCol w:w="1843"/>
      </w:tblGrid>
      <w:tr>
        <w:trPr/>
        <w:tc>
          <w:tcPr>
            <w:tcW w:w="23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rganism </w:t>
            </w:r>
          </w:p>
        </w:tc>
        <w:tc>
          <w:tcPr>
            <w:tcW w:w="36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 target 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mplicon size (bp)</w:t>
            </w:r>
          </w:p>
        </w:tc>
      </w:tr>
      <w:tr>
        <w:trPr/>
        <w:tc>
          <w:tcPr>
            <w:tcW w:w="232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BP-prn</w:t>
            </w:r>
          </w:p>
        </w:tc>
        <w:tc>
          <w:tcPr>
            <w:tcW w:w="32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ordetella pertussis</w:t>
            </w:r>
          </w:p>
        </w:tc>
        <w:tc>
          <w:tcPr>
            <w:tcW w:w="36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rtactin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80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BP-ptxS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ordetella pertussis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rtussis</w:t>
            </w:r>
            <w:r>
              <w:rPr>
                <w:i/>
              </w:rPr>
              <w:t xml:space="preserve"> toxin S1 subuni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35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T-gyr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ia trachomatis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 gyrase subunit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598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T-inc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ia trachomatis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clusion</w:t>
            </w:r>
            <w:r>
              <w:rPr>
                <w:i/>
              </w:rPr>
              <w:t xml:space="preserve"> membrane protein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427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PN-pmp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phila pneumoniae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ymorphic</w:t>
            </w:r>
            <w:r>
              <w:rPr>
                <w:i/>
              </w:rPr>
              <w:t xml:space="preserve"> outer membrane prote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386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PS-omp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phila psittaci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jor</w:t>
            </w:r>
            <w:r>
              <w:rPr>
                <w:i/>
              </w:rPr>
              <w:t xml:space="preserve"> outer membrane protein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50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D-tox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ynebacterium diphtheriae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phtheri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tox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513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CD-dtxR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ynebacterium diphtheriae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phtheria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tox</w:t>
            </w:r>
            <w:r>
              <w:rPr>
                <w:i/>
              </w:rPr>
              <w:t xml:space="preserve"> represso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44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I-skp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emophilus influenzae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uter</w:t>
            </w:r>
            <w:r>
              <w:rPr>
                <w:i/>
              </w:rPr>
              <w:t xml:space="preserve"> membrane protein 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42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HI-adk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emophilus influenzae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enylate</w:t>
            </w:r>
            <w:r>
              <w:rPr>
                <w:i/>
              </w:rPr>
              <w:t xml:space="preserve"> kin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356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KP-fumC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lebsiella pneumoniae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fumarase</w:t>
            </w:r>
            <w:r>
              <w:rPr>
                <w:i/>
              </w:rPr>
              <w:t xml:space="preserve"> 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389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KP-mdh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lebsiella pneumoniae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late</w:t>
            </w:r>
            <w:r>
              <w:rPr>
                <w:i/>
              </w:rPr>
              <w:t xml:space="preserve"> dehydrogen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59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LP-mip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gionella pneumophila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crophage</w:t>
            </w:r>
            <w:r>
              <w:rPr>
                <w:i/>
              </w:rPr>
              <w:t xml:space="preserve"> infectivity potentiato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370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LP-gyrB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gionella pneumophila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 gyrase subunit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440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LP-gyrB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gionella pneumophila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 gyrase subunit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384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MC-mcaP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raxella catarrhalis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ca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376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MC-copB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raxella catarrhalis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uter</w:t>
            </w:r>
            <w:r>
              <w:rPr>
                <w:i/>
              </w:rPr>
              <w:t xml:space="preserve"> membrane protein B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42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MP-adhP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coplasma pneumoniae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tadhesin</w:t>
            </w:r>
            <w:r>
              <w:rPr>
                <w:i/>
              </w:rPr>
              <w:t xml:space="preserve"> protein P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48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MP-CARD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coplasma pneumoniae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C</w:t>
            </w:r>
            <w:r>
              <w:rPr>
                <w:i/>
              </w:rPr>
              <w:t xml:space="preserve">ARDS toxin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42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PA-gyrB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eudomonas aeruginosa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DNA gyrase subunit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610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A-tox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eudomonas aeruginosa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exotoxin</w:t>
            </w:r>
            <w:r>
              <w:rPr>
                <w:i/>
              </w:rPr>
              <w:t xml:space="preserve">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469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SAU-aro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aphylococcus aureus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hikimate</w:t>
            </w:r>
            <w:r>
              <w:rPr>
                <w:i/>
              </w:rPr>
              <w:t xml:space="preserve"> dehydrogen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337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SAU-gyrB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aphylococcus aureus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DNA gyrase subunit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590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SAU-mec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aphylococcus aureus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nicillin</w:t>
            </w:r>
            <w:r>
              <w:rPr>
                <w:i/>
              </w:rPr>
              <w:t xml:space="preserve"> binding prote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490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SAU-luksPV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aphylococcus aureus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Panton-Valentine </w:t>
            </w:r>
            <w:r>
              <w:rPr>
                <w:i/>
              </w:rPr>
              <w:t>leu</w:t>
            </w:r>
            <w:r>
              <w:rPr>
                <w:i/>
              </w:rPr>
              <w:t>k</w:t>
            </w:r>
            <w:r>
              <w:rPr>
                <w:i/>
              </w:rPr>
              <w:t>ocidin</w:t>
            </w:r>
            <w:r>
              <w:rPr>
                <w:i/>
              </w:rPr>
              <w:t xml:space="preserve"> 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586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SP-gyr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eptococcus pneumoniae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DNA gyrase subunit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55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SP-ply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eptococcus pneumoniae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neumolys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607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GBS-csp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eptococcus agalactiae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rine</w:t>
            </w:r>
            <w:r>
              <w:rPr>
                <w:i/>
              </w:rPr>
              <w:t xml:space="preserve"> prote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402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GBS-gyrB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eptococcus agalactiae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DNA gyrase subunit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41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GAS-gki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eptococcus pyogenes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ucose</w:t>
            </w:r>
            <w:r>
              <w:rPr>
                <w:i/>
              </w:rPr>
              <w:t xml:space="preserve"> kin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401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GAS-speB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reptococcus pyogenes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yrogenic</w:t>
            </w:r>
            <w:r>
              <w:rPr>
                <w:i/>
              </w:rPr>
              <w:t xml:space="preserve"> exotoxin B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50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NM-porB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isseria meningitidis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r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519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NG-porB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isseria gonorrhoeae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r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589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NS-gyr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Neisseria </w:t>
            </w:r>
            <w:r>
              <w:rPr/>
              <w:t>spp.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DNA gyrase subunit 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409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FT-fop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ancisella tularensis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uter</w:t>
            </w:r>
            <w:r>
              <w:rPr>
                <w:i/>
              </w:rPr>
              <w:t xml:space="preserve"> membrane protei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445</w:t>
            </w:r>
          </w:p>
        </w:tc>
      </w:tr>
      <w:tr>
        <w:trPr/>
        <w:tc>
          <w:tcPr>
            <w:tcW w:w="2328" w:type="dxa"/>
            <w:tcBorders/>
          </w:tcPr>
          <w:p>
            <w:pPr>
              <w:pStyle w:val="Normal"/>
              <w:rPr/>
            </w:pPr>
            <w:r>
              <w:rPr/>
              <w:t>FT-gal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rancisella tularensis</w:t>
            </w:r>
          </w:p>
        </w:tc>
        <w:tc>
          <w:tcPr>
            <w:tcW w:w="360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lactose</w:t>
            </w:r>
            <w:r>
              <w:rPr>
                <w:i/>
              </w:rPr>
              <w:t xml:space="preserve"> epimera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520</w:t>
            </w:r>
          </w:p>
        </w:tc>
      </w:tr>
      <w:tr>
        <w:trPr/>
        <w:tc>
          <w:tcPr>
            <w:tcW w:w="232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rth_TIM-2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36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osephosphate isomerase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3:28:00Z</dcterms:created>
  <dc:creator>HXM</dc:creator>
  <dc:description/>
  <cp:keywords/>
  <dc:language>en-US</dc:language>
  <cp:lastModifiedBy>申红卫</cp:lastModifiedBy>
  <dcterms:modified xsi:type="dcterms:W3CDTF">2014-08-04T02:49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